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967AF2"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b w:val="0"/>
          <w:bCs w:val="0"/>
          <w:sz w:val="36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6"/>
          <w:szCs w:val="36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36"/>
          <w:szCs w:val="36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36"/>
          <w:szCs w:val="36"/>
        </w:rPr>
        <w:t xml:space="preserve"> Correlation Chart</w:t>
      </w:r>
    </w:p>
    <w:p w14:paraId="1FB47A67"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b/>
          <w:bCs/>
          <w:sz w:val="36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>Publication Bias Assessment</w:t>
      </w:r>
    </w:p>
    <w:p w14:paraId="2D259972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73040" cy="2882265"/>
            <wp:effectExtent l="0" t="0" r="0" b="13335"/>
            <wp:docPr id="1" name="图片 1" descr="egger-游泳表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gger-游泳表现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88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AF4C7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Egge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est of swimming performance.</w:t>
      </w:r>
    </w:p>
    <w:p w14:paraId="4F368890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Cs/>
          <w:szCs w:val="24"/>
          <w:lang w:val="en-US" w:eastAsia="zh-CN"/>
        </w:rPr>
      </w:pPr>
    </w:p>
    <w:p w14:paraId="55B54E4B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70500" cy="2697480"/>
            <wp:effectExtent l="0" t="0" r="2540" b="0"/>
            <wp:docPr id="2" name="图片 2" descr="egger-最大摄氧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gger-最大摄氧量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50A6E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Egge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est of VO2max.</w:t>
      </w:r>
    </w:p>
    <w:p w14:paraId="5C1650A4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70500" cy="2828925"/>
            <wp:effectExtent l="0" t="0" r="2540" b="5715"/>
            <wp:docPr id="3" name="图片 3" descr="egger-最大通气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gger-最大通气量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5D300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Egge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est of VEmax.</w:t>
      </w:r>
    </w:p>
    <w:p w14:paraId="3EC330EE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129FEC51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71770" cy="2905125"/>
            <wp:effectExtent l="0" t="0" r="1270" b="5715"/>
            <wp:docPr id="4" name="图片 4" descr="egger-最大心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gger-最大心率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2A10A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Egge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est of HRmax.</w:t>
      </w:r>
    </w:p>
    <w:p w14:paraId="7FC498A0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9230" cy="3512820"/>
            <wp:effectExtent l="0" t="0" r="3810" b="7620"/>
            <wp:docPr id="5" name="图片 5" descr="Funnel plot-游泳表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unnel plot-游泳表现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82B08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unnel plot of swimming performance.</w:t>
      </w:r>
    </w:p>
    <w:p w14:paraId="3C0381C1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9230" cy="3512820"/>
            <wp:effectExtent l="0" t="0" r="3810" b="7620"/>
            <wp:docPr id="6" name="图片 6" descr="Funnel plot-最大摄氧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unnel plot-最大摄氧量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B3109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unnel plot of VO2max.</w:t>
      </w:r>
    </w:p>
    <w:p w14:paraId="41C96368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9230" cy="3512820"/>
            <wp:effectExtent l="0" t="0" r="3810" b="7620"/>
            <wp:docPr id="7" name="图片 7" descr="Funnel plot-通气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unnel plot-通气量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D8F27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unnel plot of VEmax.</w:t>
      </w:r>
    </w:p>
    <w:p w14:paraId="11DD7383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9230" cy="3512820"/>
            <wp:effectExtent l="0" t="0" r="3810" b="7620"/>
            <wp:docPr id="8" name="图片 8" descr="Funnel plot-心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unnel plot-心率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C62F0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unnel plot of HRmax.</w:t>
      </w:r>
    </w:p>
    <w:p w14:paraId="6DB73E2A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6FDA8C43"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>Sensitivity Analyses: Leave-One-Out for Key Outcomes</w:t>
      </w:r>
    </w:p>
    <w:p w14:paraId="1FF9F6FB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5420" cy="3510280"/>
            <wp:effectExtent l="0" t="0" r="7620" b="10160"/>
            <wp:docPr id="9" name="图片 9" descr="游泳表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游泳表现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564E3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eave-One-Out Sensitivity Analysis for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swimming performance.</w:t>
      </w:r>
    </w:p>
    <w:p w14:paraId="770967E8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5420" cy="3510280"/>
            <wp:effectExtent l="0" t="0" r="7620" b="10160"/>
            <wp:docPr id="10" name="图片 10" descr="最大摄氧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最大摄氧量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94972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eave-One-Out Sensitivity Analysis for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VO2max.</w:t>
      </w:r>
    </w:p>
    <w:p w14:paraId="211FF953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5420" cy="3510280"/>
            <wp:effectExtent l="0" t="0" r="7620" b="10160"/>
            <wp:docPr id="11" name="图片 11" descr="最大通气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最大通气量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8D7AA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eave-One-Out Sensitivity Analysis for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VEmax.</w:t>
      </w:r>
    </w:p>
    <w:p w14:paraId="16A439D0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5420" cy="3510280"/>
            <wp:effectExtent l="0" t="0" r="7620" b="10160"/>
            <wp:docPr id="12" name="图片 12" descr="最大心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最大心率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66A37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eave-One-Out Sensitivity Analysis for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HRmax.</w:t>
      </w:r>
    </w:p>
    <w:p w14:paraId="722E5F1A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4C7A26B6"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3 Subgroup analysis results</w:t>
      </w:r>
    </w:p>
    <w:p w14:paraId="2BC46DD4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73675" cy="3836670"/>
            <wp:effectExtent l="0" t="0" r="14605" b="3810"/>
            <wp:docPr id="13" name="图片 13" descr="亚组-高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亚组-高度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A66B9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bgroup results of the simulated height adjustment effect.</w:t>
      </w:r>
    </w:p>
    <w:p w14:paraId="494E7347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73675" cy="3836670"/>
            <wp:effectExtent l="0" t="0" r="14605" b="3810"/>
            <wp:docPr id="14" name="图片 14" descr="亚组-游泳项目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亚组-游泳项目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736E1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bgroup results of the swimming event adjustment effect.</w:t>
      </w:r>
    </w:p>
    <w:p w14:paraId="50643FF4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0D765D64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4 Forest Map</w:t>
      </w:r>
    </w:p>
    <w:p w14:paraId="463226E3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5272405" cy="2389505"/>
            <wp:effectExtent l="0" t="0" r="635" b="3175"/>
            <wp:docPr id="16" name="图片 16" descr="Forest plot-游泳表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orest plot-游泳表现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38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E547E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orest Plot of Swimming Performance Metric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0AA5000D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5273040" cy="1273810"/>
            <wp:effectExtent l="0" t="0" r="0" b="6350"/>
            <wp:docPr id="15" name="图片 15" descr="Forest plot-最大摄氧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orest plot-最大摄氧量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27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EFAD8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Forest Plot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VO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max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Metric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1E07F805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6690" cy="970915"/>
            <wp:effectExtent l="0" t="0" r="6350" b="4445"/>
            <wp:docPr id="20" name="图片 20" descr="Forest plot-通气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Forest plot-通气量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97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EDA71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Forest Plot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VEmax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Metric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2FED5884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8595" cy="1012190"/>
            <wp:effectExtent l="0" t="0" r="4445" b="8890"/>
            <wp:docPr id="21" name="图片 21" descr="Forest plot-心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Forest plot-心率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01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4E2FD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Forest Plot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HRmax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Metric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3E55F389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FE4219"/>
    <w:rsid w:val="0D23416F"/>
    <w:rsid w:val="15335DE6"/>
    <w:rsid w:val="1CE571DA"/>
    <w:rsid w:val="1E444839"/>
    <w:rsid w:val="2CFB1453"/>
    <w:rsid w:val="30044ABE"/>
    <w:rsid w:val="40A804FE"/>
    <w:rsid w:val="41C15432"/>
    <w:rsid w:val="42820094"/>
    <w:rsid w:val="4AC101AF"/>
    <w:rsid w:val="79F70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2" Type="http://schemas.openxmlformats.org/officeDocument/2006/relationships/fontTable" Target="fontTable.xml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90</Words>
  <Characters>578</Characters>
  <Lines>0</Lines>
  <Paragraphs>0</Paragraphs>
  <TotalTime>1</TotalTime>
  <ScaleCrop>false</ScaleCrop>
  <LinksUpToDate>false</LinksUpToDate>
  <CharactersWithSpaces>65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0T06:42:00Z</dcterms:created>
  <dc:creator>Hasee</dc:creator>
  <cp:lastModifiedBy>Shunfang Liu</cp:lastModifiedBy>
  <dcterms:modified xsi:type="dcterms:W3CDTF">2025-11-07T06:14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jM5ODEyMTQxZjAwZmVkOTZhMDMwZTU0N2YwNzhmYjciLCJ1c2VySWQiOiI2MTg5Mzc3OTQifQ==</vt:lpwstr>
  </property>
  <property fmtid="{D5CDD505-2E9C-101B-9397-08002B2CF9AE}" pid="4" name="ICV">
    <vt:lpwstr>6774460648D64EF492773787E70EA392_12</vt:lpwstr>
  </property>
</Properties>
</file>